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-90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EB (internet) Table. Baseline characteristics of subcohort members (n= 4438) according to magnesium intake in the Netherlands Cohort Study, 1986.</w:t>
      </w:r>
    </w:p>
    <w:p>
      <w:pPr>
        <w:pStyle w:val="Normal"/>
        <w:spacing w:lineRule="exact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4476" w:type="dxa"/>
        <w:jc w:val="left"/>
        <w:tblInd w:w="-10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148"/>
        <w:gridCol w:w="1134"/>
        <w:gridCol w:w="1148"/>
        <w:gridCol w:w="1189"/>
        <w:gridCol w:w="1190"/>
        <w:gridCol w:w="252"/>
        <w:gridCol w:w="1134"/>
        <w:gridCol w:w="1148"/>
        <w:gridCol w:w="1148"/>
        <w:gridCol w:w="1161"/>
        <w:gridCol w:w="1148"/>
      </w:tblGrid>
      <w:tr>
        <w:trPr/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</w:t>
            </w:r>
          </w:p>
        </w:tc>
        <w:tc>
          <w:tcPr>
            <w:tcW w:w="11800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es of energy-adjusted magnesium intake (mg/d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3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2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-31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-34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-37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37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25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-27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-30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-32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326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baseline (yrs), mean (S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 (4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 (4.3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 (4.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 (4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 (4.2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 (4.4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 (4.3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 (4.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 (4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 (4.1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ily history (yes),  %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/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, mean (S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 (2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 (2.3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 (2.7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2.6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 (2.4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 (3.8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 (3.6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3.6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 (3.3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3.6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al activity (nonoccup.)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&lt; 30 min/day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9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2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8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8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4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7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8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0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0-60 min/day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6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0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7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6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7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4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0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6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2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0-90 min/day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4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7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5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4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4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3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3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8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&gt; 90 min/day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1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0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1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2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7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0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3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0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al level, 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ow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1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6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8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3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3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7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8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5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9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0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5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8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7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, 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8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8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7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.8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8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8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9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Ex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1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5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.6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4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2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1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3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Current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0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7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6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6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9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2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0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1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8 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intake (kcal/d),mean (S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3 (5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7 (511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4 (47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 (514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2 (535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3 (407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 (430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1 (356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3 (377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1 (400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 (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 (14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 (14.4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 (12.7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 (13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 (15.3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 (12.0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 (9.7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 (8.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 (9.0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 (10.3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e (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 (4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 (4.3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 (4.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 (4.7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 (7.0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 (3.8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 (3.8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 (3.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 (3.9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 (5.3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(m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 (23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 (246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 (27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0 (256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0 (334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 (207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 (21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 (21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 (233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9 (283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ate (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2 (42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4 (44.1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.5 (45.3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.5 (53.6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3 (73.7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8 (40.3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0 (39.9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2 (46.2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.8 (44.6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.9 (63.3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carotene (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0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3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0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2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(0.3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 E (m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 (5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 (5.6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 (5.3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 (5.4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 (6.1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 (4.4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4.5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4.2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 (4.5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 (4.6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 B6 (m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0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0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0.3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0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0.2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0.2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0.2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(g/d), mean (SD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 (2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 (18.4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13.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 (14.3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 (14.4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11.9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9.6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(9.2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(8.7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7.8)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e (m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4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5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5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5)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4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0.4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0.4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0.5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0.6)</w:t>
            </w:r>
          </w:p>
        </w:tc>
      </w:tr>
      <w:tr>
        <w:trPr/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yll (mg/d), mean (SD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 (24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 (24.2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 (25.6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 (30.0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 (39.3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 (23.7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 (24.1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 (27.3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 (29.3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 (35.0)</w:t>
            </w:r>
          </w:p>
        </w:tc>
      </w:tr>
    </w:tbl>
    <w:p>
      <w:pPr>
        <w:pStyle w:val="Normal"/>
        <w:spacing w:lineRule="exact" w:line="240"/>
        <w:ind w:left="-900" w:hanging="0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spacing w:lineRule="exact" w:line="240"/>
        <w:ind w:left="-900" w:hanging="0"/>
        <w:rPr/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sz w:val="20"/>
          <w:szCs w:val="20"/>
          <w:lang w:val="en-US"/>
        </w:rPr>
        <w:t>Energy-adjusted nutrient variable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headerReference w:type="default" r:id="rId2"/>
      <w:type w:val="nextPage"/>
      <w:pgSz w:orient="landscape" w:w="16838" w:h="11906"/>
      <w:pgMar w:left="1701" w:right="17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72"/>
        <w:tab w:val="center" w:pos="4536" w:leader="none"/>
        <w:tab w:val="right" w:pos="13419" w:leader="none"/>
        <w:tab w:val="right" w:pos="13466" w:leader="none"/>
      </w:tabs>
      <w:ind w:right="11" w:hanging="0"/>
      <w:rPr/>
    </w:pPr>
    <w:r>
      <w:rPr/>
      <w:tab/>
      <w:tab/>
    </w:r>
    <w:r>
      <w:rPr>
        <w:rFonts w:cs="Arial"/>
        <w:sz w:val="20"/>
      </w:rPr>
      <w:t xml:space="preserve">van den Brandt </w:t>
    </w:r>
    <w:r>
      <w:rPr>
        <w:rFonts w:cs="Arial"/>
        <w:i/>
        <w:iCs/>
        <w:sz w:val="20"/>
      </w:rPr>
      <w:t xml:space="preserve">et al / </w:t>
    </w:r>
    <w:r>
      <w:rPr>
        <w:rFonts w:cs="Arial"/>
        <w:sz w:val="20"/>
      </w:rPr>
      <w:t xml:space="preserve">page </w:t>
    </w:r>
    <w:r>
      <w:rPr>
        <w:rStyle w:val="PageNumber"/>
        <w:rFonts w:cs="Arial"/>
        <w:sz w:val="20"/>
      </w:rPr>
      <w:fldChar w:fldCharType="begin"/>
    </w:r>
    <w:r>
      <w:rPr>
        <w:rStyle w:val="PageNumber"/>
        <w:sz w:val="20"/>
        <w:rFonts w:cs="Arial"/>
      </w:rPr>
      <w:instrText xml:space="preserve"> PAGE </w:instrText>
    </w:r>
    <w:r>
      <w:rPr>
        <w:rStyle w:val="PageNumber"/>
        <w:sz w:val="20"/>
        <w:rFonts w:cs="Arial"/>
      </w:rPr>
      <w:fldChar w:fldCharType="separate"/>
    </w:r>
    <w:r>
      <w:rPr>
        <w:rStyle w:val="PageNumber"/>
        <w:sz w:val="20"/>
        <w:rFonts w:cs="Arial"/>
      </w:rPr>
      <w:t>1</w:t>
    </w:r>
    <w:r>
      <w:rPr>
        <w:rStyle w:val="PageNumber"/>
        <w:sz w:val="20"/>
        <w:rFonts w:cs="Arial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1T13:28:00Z</dcterms:created>
  <dc:creator>lsmith</dc:creator>
  <dc:description/>
  <cp:keywords/>
  <dc:language>en-US</dc:language>
  <cp:lastModifiedBy>lsmith</cp:lastModifiedBy>
  <dcterms:modified xsi:type="dcterms:W3CDTF">2006-12-11T13:28:00Z</dcterms:modified>
  <cp:revision>1</cp:revision>
  <dc:subject/>
  <dc:title>WEB (internet) Table</dc:title>
</cp:coreProperties>
</file>